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F29" w:rsidRDefault="00954035" w:rsidP="00F85CD6">
      <w:pPr>
        <w:jc w:val="left"/>
      </w:pPr>
      <w:r w:rsidRPr="00050A88">
        <w:t>Detail</w:t>
      </w:r>
      <w:r>
        <w:t>ed</w:t>
      </w:r>
      <w:r w:rsidR="00050A88" w:rsidRPr="00050A88">
        <w:t xml:space="preserve"> information for each antibody used</w:t>
      </w:r>
    </w:p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552"/>
        <w:gridCol w:w="1417"/>
        <w:gridCol w:w="3402"/>
        <w:gridCol w:w="2126"/>
        <w:gridCol w:w="1418"/>
      </w:tblGrid>
      <w:tr w:rsidR="00BC14F7" w:rsidTr="00D46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50A88" w:rsidRPr="007B75C0" w:rsidRDefault="00050A88" w:rsidP="00F85CD6">
            <w:pPr>
              <w:jc w:val="left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A</w:t>
            </w:r>
            <w:r w:rsidRPr="007B75C0">
              <w:rPr>
                <w:color w:val="000000" w:themeColor="text1"/>
              </w:rPr>
              <w:t>ntibody</w:t>
            </w:r>
          </w:p>
        </w:tc>
        <w:tc>
          <w:tcPr>
            <w:tcW w:w="1559" w:type="dxa"/>
          </w:tcPr>
          <w:p w:rsidR="00050A88" w:rsidRPr="007B75C0" w:rsidRDefault="00050A88" w:rsidP="00F85C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R</w:t>
            </w:r>
            <w:r w:rsidRPr="007B75C0">
              <w:rPr>
                <w:color w:val="000000" w:themeColor="text1"/>
              </w:rPr>
              <w:t>RID</w:t>
            </w:r>
          </w:p>
        </w:tc>
        <w:tc>
          <w:tcPr>
            <w:tcW w:w="2552" w:type="dxa"/>
          </w:tcPr>
          <w:p w:rsidR="00050A88" w:rsidRPr="007B75C0" w:rsidRDefault="00050A88" w:rsidP="00F85C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F</w:t>
            </w:r>
            <w:r w:rsidRPr="007B75C0">
              <w:rPr>
                <w:color w:val="000000" w:themeColor="text1"/>
              </w:rPr>
              <w:t>ull name</w:t>
            </w:r>
          </w:p>
        </w:tc>
        <w:tc>
          <w:tcPr>
            <w:tcW w:w="1417" w:type="dxa"/>
          </w:tcPr>
          <w:p w:rsidR="00050A88" w:rsidRPr="007B75C0" w:rsidRDefault="00050A88" w:rsidP="00F85C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S</w:t>
            </w:r>
            <w:r w:rsidRPr="007B75C0">
              <w:rPr>
                <w:color w:val="000000" w:themeColor="text1"/>
              </w:rPr>
              <w:t>pecificity</w:t>
            </w:r>
          </w:p>
        </w:tc>
        <w:tc>
          <w:tcPr>
            <w:tcW w:w="3402" w:type="dxa"/>
          </w:tcPr>
          <w:p w:rsidR="00050A88" w:rsidRPr="007B75C0" w:rsidRDefault="00050A88" w:rsidP="00F85C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C</w:t>
            </w:r>
            <w:r w:rsidRPr="007B75C0">
              <w:rPr>
                <w:color w:val="000000" w:themeColor="text1"/>
              </w:rPr>
              <w:t>itation</w:t>
            </w:r>
          </w:p>
        </w:tc>
        <w:tc>
          <w:tcPr>
            <w:tcW w:w="2126" w:type="dxa"/>
          </w:tcPr>
          <w:p w:rsidR="00050A88" w:rsidRPr="007B75C0" w:rsidRDefault="00050A88" w:rsidP="00F85C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T</w:t>
            </w:r>
            <w:r w:rsidRPr="007B75C0">
              <w:rPr>
                <w:color w:val="000000" w:themeColor="text1"/>
              </w:rPr>
              <w:t>ype</w:t>
            </w:r>
          </w:p>
        </w:tc>
        <w:tc>
          <w:tcPr>
            <w:tcW w:w="1418" w:type="dxa"/>
          </w:tcPr>
          <w:p w:rsidR="00050A88" w:rsidRPr="007B75C0" w:rsidRDefault="00050A88" w:rsidP="00F85C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5C0">
              <w:rPr>
                <w:rFonts w:hint="eastAsia"/>
                <w:color w:val="000000" w:themeColor="text1"/>
              </w:rPr>
              <w:t>H</w:t>
            </w:r>
            <w:r w:rsidRPr="007B75C0">
              <w:rPr>
                <w:color w:val="000000" w:themeColor="text1"/>
              </w:rPr>
              <w:t>ost</w:t>
            </w:r>
          </w:p>
        </w:tc>
      </w:tr>
      <w:tr w:rsidR="00BC14F7" w:rsidTr="00D4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50A88" w:rsidRPr="007B75C0" w:rsidRDefault="00050A88" w:rsidP="00DF663B">
            <w:pPr>
              <w:jc w:val="left"/>
              <w:rPr>
                <w:b w:val="0"/>
              </w:rPr>
            </w:pPr>
            <w:r w:rsidRPr="007B75C0">
              <w:rPr>
                <w:rFonts w:hint="eastAsia"/>
                <w:b w:val="0"/>
              </w:rPr>
              <w:t>A</w:t>
            </w:r>
            <w:r w:rsidRPr="007B75C0">
              <w:rPr>
                <w:b w:val="0"/>
              </w:rPr>
              <w:t>nti-</w:t>
            </w:r>
            <w:r w:rsidR="00D460F6">
              <w:rPr>
                <w:b w:val="0"/>
              </w:rPr>
              <w:t>SIRT1</w:t>
            </w:r>
          </w:p>
        </w:tc>
        <w:tc>
          <w:tcPr>
            <w:tcW w:w="1559" w:type="dxa"/>
          </w:tcPr>
          <w:p w:rsidR="00050A88" w:rsidRDefault="00C754F7" w:rsidP="00D460F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4F7">
              <w:t>AB_2757043</w:t>
            </w:r>
          </w:p>
        </w:tc>
        <w:tc>
          <w:tcPr>
            <w:tcW w:w="2552" w:type="dxa"/>
          </w:tcPr>
          <w:p w:rsidR="00050A88" w:rsidRDefault="00BC1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bbit Anti-</w:t>
            </w:r>
            <w:r w:rsidR="00C754F7">
              <w:t>SIRT1</w:t>
            </w:r>
            <w:r>
              <w:t>,</w:t>
            </w:r>
            <w:r w:rsidR="00F85CD6">
              <w:t xml:space="preserve"> </w:t>
            </w:r>
            <w:r w:rsidRPr="00BC14F7">
              <w:t>Unconjugated Antibody,</w:t>
            </w:r>
          </w:p>
        </w:tc>
        <w:tc>
          <w:tcPr>
            <w:tcW w:w="1417" w:type="dxa"/>
          </w:tcPr>
          <w:p w:rsidR="00050A88" w:rsidRDefault="00762135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, m, r</w:t>
            </w:r>
          </w:p>
        </w:tc>
        <w:tc>
          <w:tcPr>
            <w:tcW w:w="3402" w:type="dxa"/>
          </w:tcPr>
          <w:p w:rsidR="00050A88" w:rsidRDefault="00762135" w:rsidP="0076213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135">
              <w:t>ABclonal</w:t>
            </w:r>
            <w:proofErr w:type="spellEnd"/>
            <w:r w:rsidRPr="00762135">
              <w:t xml:space="preserve"> Cat# A0230</w:t>
            </w:r>
            <w:r w:rsidR="00BC14F7" w:rsidRPr="00BC14F7">
              <w:t xml:space="preserve">, </w:t>
            </w:r>
            <w:proofErr w:type="gramStart"/>
            <w:r w:rsidR="00BC14F7" w:rsidRPr="00BC14F7">
              <w:t>RRID:AB</w:t>
            </w:r>
            <w:proofErr w:type="gramEnd"/>
            <w:r w:rsidR="00BC14F7" w:rsidRPr="00BC14F7">
              <w:t>_</w:t>
            </w:r>
            <w:r w:rsidRPr="00762135">
              <w:t>2757043</w:t>
            </w:r>
          </w:p>
        </w:tc>
        <w:tc>
          <w:tcPr>
            <w:tcW w:w="2126" w:type="dxa"/>
          </w:tcPr>
          <w:p w:rsidR="00050A88" w:rsidRDefault="00A42EFF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2EFF">
              <w:t>poly</w:t>
            </w:r>
            <w:r w:rsidR="00BC14F7" w:rsidRPr="00BC14F7">
              <w:t>clonal antibody</w:t>
            </w:r>
          </w:p>
        </w:tc>
        <w:tc>
          <w:tcPr>
            <w:tcW w:w="1418" w:type="dxa"/>
          </w:tcPr>
          <w:p w:rsidR="00050A88" w:rsidRDefault="00BC14F7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</w:tr>
      <w:tr w:rsidR="00F85CD6" w:rsidTr="00D460F6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50A88" w:rsidRPr="0043336F" w:rsidRDefault="00050A88" w:rsidP="00D460F6">
            <w:pPr>
              <w:jc w:val="left"/>
              <w:rPr>
                <w:b w:val="0"/>
              </w:rPr>
            </w:pPr>
            <w:r w:rsidRPr="0043336F">
              <w:rPr>
                <w:rFonts w:hint="eastAsia"/>
                <w:b w:val="0"/>
              </w:rPr>
              <w:t>A</w:t>
            </w:r>
            <w:r w:rsidRPr="0043336F">
              <w:rPr>
                <w:b w:val="0"/>
              </w:rPr>
              <w:t>nti-</w:t>
            </w:r>
            <w:r w:rsidR="00507787" w:rsidRPr="0043336F">
              <w:rPr>
                <w:rFonts w:hint="eastAsia"/>
                <w:b w:val="0"/>
              </w:rPr>
              <w:t>CTTN</w:t>
            </w:r>
          </w:p>
        </w:tc>
        <w:tc>
          <w:tcPr>
            <w:tcW w:w="1559" w:type="dxa"/>
          </w:tcPr>
          <w:p w:rsidR="00050A88" w:rsidRDefault="00BC14F7" w:rsidP="00D460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_</w:t>
            </w:r>
            <w:r w:rsidR="0071344E" w:rsidRPr="0071344E">
              <w:t>28</w:t>
            </w:r>
            <w:r w:rsidR="003136F9">
              <w:t>63711</w:t>
            </w:r>
          </w:p>
        </w:tc>
        <w:tc>
          <w:tcPr>
            <w:tcW w:w="2552" w:type="dxa"/>
          </w:tcPr>
          <w:p w:rsidR="00050A88" w:rsidRDefault="00BC1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4F7">
              <w:t>Rabbit Anti-</w:t>
            </w:r>
            <w:r w:rsidR="00C754F7">
              <w:t>NMDAR1</w:t>
            </w:r>
            <w:r w:rsidRPr="00BC14F7">
              <w:t>,</w:t>
            </w:r>
            <w:r>
              <w:t xml:space="preserve"> </w:t>
            </w:r>
            <w:r w:rsidRPr="00BC14F7">
              <w:t>Unconjugated Antibody,</w:t>
            </w:r>
          </w:p>
        </w:tc>
        <w:tc>
          <w:tcPr>
            <w:tcW w:w="1417" w:type="dxa"/>
          </w:tcPr>
          <w:p w:rsidR="00050A88" w:rsidRDefault="00B761DD" w:rsidP="00F85C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1DD">
              <w:t>h, m, r</w:t>
            </w:r>
          </w:p>
        </w:tc>
        <w:tc>
          <w:tcPr>
            <w:tcW w:w="3402" w:type="dxa"/>
          </w:tcPr>
          <w:p w:rsidR="00050A88" w:rsidRDefault="003136F9" w:rsidP="00D460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135">
              <w:t>ABclonal</w:t>
            </w:r>
            <w:proofErr w:type="spellEnd"/>
            <w:r w:rsidRPr="00762135">
              <w:t xml:space="preserve"> Cat# </w:t>
            </w:r>
            <w:r>
              <w:t>A9518</w:t>
            </w:r>
            <w:r w:rsidR="0071344E" w:rsidRPr="0071344E">
              <w:t xml:space="preserve">, </w:t>
            </w:r>
            <w:proofErr w:type="gramStart"/>
            <w:r w:rsidR="0071344E" w:rsidRPr="0071344E">
              <w:t>RRID:AB</w:t>
            </w:r>
            <w:proofErr w:type="gramEnd"/>
            <w:r w:rsidR="0071344E" w:rsidRPr="0071344E">
              <w:t>_28</w:t>
            </w:r>
            <w:r>
              <w:t>63711</w:t>
            </w:r>
          </w:p>
        </w:tc>
        <w:tc>
          <w:tcPr>
            <w:tcW w:w="2126" w:type="dxa"/>
          </w:tcPr>
          <w:p w:rsidR="00050A88" w:rsidRDefault="00B865A2" w:rsidP="00F85C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o</w:t>
            </w:r>
            <w:r w:rsidR="00BC14F7" w:rsidRPr="00BC14F7">
              <w:t>clonal antibody</w:t>
            </w:r>
          </w:p>
        </w:tc>
        <w:tc>
          <w:tcPr>
            <w:tcW w:w="1418" w:type="dxa"/>
          </w:tcPr>
          <w:p w:rsidR="00050A88" w:rsidRDefault="00BC14F7" w:rsidP="00F85CD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</w:tr>
      <w:tr w:rsidR="00BC14F7" w:rsidTr="00D4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050A88" w:rsidRPr="0043336F" w:rsidRDefault="00050A88" w:rsidP="00F85CD6">
            <w:pPr>
              <w:jc w:val="left"/>
              <w:rPr>
                <w:b w:val="0"/>
              </w:rPr>
            </w:pPr>
            <w:r w:rsidRPr="0043336F">
              <w:rPr>
                <w:rFonts w:hint="eastAsia"/>
                <w:b w:val="0"/>
              </w:rPr>
              <w:t>A</w:t>
            </w:r>
            <w:r w:rsidRPr="0043336F">
              <w:rPr>
                <w:b w:val="0"/>
              </w:rPr>
              <w:t>nti-PSD95</w:t>
            </w:r>
          </w:p>
        </w:tc>
        <w:tc>
          <w:tcPr>
            <w:tcW w:w="1559" w:type="dxa"/>
          </w:tcPr>
          <w:p w:rsidR="00050A88" w:rsidRDefault="00F85CD6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CD6">
              <w:t>AB_2687961</w:t>
            </w:r>
          </w:p>
        </w:tc>
        <w:tc>
          <w:tcPr>
            <w:tcW w:w="2552" w:type="dxa"/>
          </w:tcPr>
          <w:p w:rsidR="00050A88" w:rsidRDefault="00F85CD6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14F7">
              <w:t>Rabbit Anti-</w:t>
            </w:r>
            <w:r>
              <w:t>PSD95</w:t>
            </w:r>
            <w:r w:rsidRPr="00BC14F7">
              <w:t>,</w:t>
            </w:r>
            <w:r>
              <w:t xml:space="preserve"> </w:t>
            </w:r>
            <w:r w:rsidRPr="00BC14F7">
              <w:t>Un</w:t>
            </w:r>
            <w:bookmarkStart w:id="0" w:name="_GoBack"/>
            <w:bookmarkEnd w:id="0"/>
            <w:r w:rsidRPr="00BC14F7">
              <w:t>conjugated Antibody,</w:t>
            </w:r>
          </w:p>
        </w:tc>
        <w:tc>
          <w:tcPr>
            <w:tcW w:w="1417" w:type="dxa"/>
          </w:tcPr>
          <w:p w:rsidR="00050A88" w:rsidRDefault="00F85CD6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, m, r</w:t>
            </w:r>
          </w:p>
        </w:tc>
        <w:tc>
          <w:tcPr>
            <w:tcW w:w="3402" w:type="dxa"/>
          </w:tcPr>
          <w:p w:rsidR="00050A88" w:rsidRDefault="007B2475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475">
              <w:t>Proteintech</w:t>
            </w:r>
            <w:r w:rsidR="00F85CD6" w:rsidRPr="00F85CD6">
              <w:t xml:space="preserve"> Group Cat# 20665-1-AP, </w:t>
            </w:r>
            <w:proofErr w:type="gramStart"/>
            <w:r w:rsidR="00F85CD6" w:rsidRPr="00F85CD6">
              <w:t>RRID:AB</w:t>
            </w:r>
            <w:proofErr w:type="gramEnd"/>
            <w:r w:rsidR="00F85CD6" w:rsidRPr="00F85CD6">
              <w:t>_2687961</w:t>
            </w:r>
          </w:p>
        </w:tc>
        <w:tc>
          <w:tcPr>
            <w:tcW w:w="2126" w:type="dxa"/>
          </w:tcPr>
          <w:p w:rsidR="00050A88" w:rsidRPr="00F85CD6" w:rsidRDefault="00F85CD6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CD6">
              <w:t>polyclonal antibody</w:t>
            </w:r>
          </w:p>
        </w:tc>
        <w:tc>
          <w:tcPr>
            <w:tcW w:w="1418" w:type="dxa"/>
          </w:tcPr>
          <w:p w:rsidR="00050A88" w:rsidRDefault="00F85CD6" w:rsidP="00F85CD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</w:tr>
      <w:tr w:rsidR="00C754F7" w:rsidTr="00D46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C754F7" w:rsidRPr="0043336F" w:rsidRDefault="00C754F7" w:rsidP="00C754F7">
            <w:pPr>
              <w:jc w:val="left"/>
              <w:rPr>
                <w:b w:val="0"/>
              </w:rPr>
            </w:pPr>
            <w:r w:rsidRPr="0043336F">
              <w:rPr>
                <w:rFonts w:hint="eastAsia"/>
                <w:b w:val="0"/>
              </w:rPr>
              <w:t>A</w:t>
            </w:r>
            <w:r w:rsidRPr="0043336F">
              <w:rPr>
                <w:b w:val="0"/>
              </w:rPr>
              <w:t>nti-</w:t>
            </w:r>
            <w:r w:rsidR="00507787" w:rsidRPr="0043336F">
              <w:rPr>
                <w:b w:val="0"/>
              </w:rPr>
              <w:t>ARC</w:t>
            </w:r>
          </w:p>
        </w:tc>
        <w:tc>
          <w:tcPr>
            <w:tcW w:w="1559" w:type="dxa"/>
          </w:tcPr>
          <w:p w:rsidR="00C754F7" w:rsidRPr="00F85CD6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4F7">
              <w:t>AB_27</w:t>
            </w:r>
            <w:r w:rsidR="003136F9">
              <w:t>68412</w:t>
            </w:r>
          </w:p>
        </w:tc>
        <w:tc>
          <w:tcPr>
            <w:tcW w:w="2552" w:type="dxa"/>
          </w:tcPr>
          <w:p w:rsidR="00C754F7" w:rsidRPr="00BC14F7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4F7">
              <w:t>Rabbit Anti-</w:t>
            </w:r>
            <w:r>
              <w:t>GRIA1</w:t>
            </w:r>
            <w:r w:rsidRPr="00C754F7">
              <w:t>, Unconjugated Antibody</w:t>
            </w:r>
          </w:p>
        </w:tc>
        <w:tc>
          <w:tcPr>
            <w:tcW w:w="1417" w:type="dxa"/>
          </w:tcPr>
          <w:p w:rsidR="00C754F7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, m</w:t>
            </w:r>
          </w:p>
        </w:tc>
        <w:tc>
          <w:tcPr>
            <w:tcW w:w="3402" w:type="dxa"/>
          </w:tcPr>
          <w:p w:rsidR="00C754F7" w:rsidRPr="007B2475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Bclonal</w:t>
            </w:r>
            <w:proofErr w:type="spellEnd"/>
            <w:r>
              <w:t xml:space="preserve"> Cat# A</w:t>
            </w:r>
            <w:r w:rsidR="003136F9">
              <w:t>9177</w:t>
            </w:r>
            <w:r>
              <w:t xml:space="preserve">, </w:t>
            </w:r>
            <w:proofErr w:type="gramStart"/>
            <w:r w:rsidRPr="00C754F7">
              <w:t>RRID:AB</w:t>
            </w:r>
            <w:proofErr w:type="gramEnd"/>
            <w:r w:rsidRPr="00C754F7">
              <w:t>_27</w:t>
            </w:r>
            <w:r w:rsidR="003136F9">
              <w:t>68412</w:t>
            </w:r>
          </w:p>
        </w:tc>
        <w:tc>
          <w:tcPr>
            <w:tcW w:w="2126" w:type="dxa"/>
          </w:tcPr>
          <w:p w:rsidR="00C754F7" w:rsidRPr="00F85CD6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5CD6">
              <w:t>polyclonal antibody</w:t>
            </w:r>
          </w:p>
        </w:tc>
        <w:tc>
          <w:tcPr>
            <w:tcW w:w="1418" w:type="dxa"/>
          </w:tcPr>
          <w:p w:rsidR="00C754F7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</w:tr>
      <w:tr w:rsidR="00C754F7" w:rsidTr="00D4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C754F7" w:rsidRPr="0043336F" w:rsidRDefault="00C754F7" w:rsidP="00C754F7">
            <w:pPr>
              <w:jc w:val="left"/>
              <w:rPr>
                <w:b w:val="0"/>
              </w:rPr>
            </w:pPr>
            <w:r w:rsidRPr="0043336F">
              <w:rPr>
                <w:b w:val="0"/>
              </w:rPr>
              <w:t>Anti-</w:t>
            </w:r>
            <w:r w:rsidR="00507787" w:rsidRPr="0043336F">
              <w:rPr>
                <w:b w:val="0"/>
              </w:rPr>
              <w:t>HDAC11</w:t>
            </w:r>
          </w:p>
        </w:tc>
        <w:tc>
          <w:tcPr>
            <w:tcW w:w="1559" w:type="dxa"/>
          </w:tcPr>
          <w:p w:rsidR="00C754F7" w:rsidRPr="00F85CD6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4F7">
              <w:t>AB_27</w:t>
            </w:r>
            <w:r w:rsidR="003136F9">
              <w:t>66770</w:t>
            </w:r>
          </w:p>
        </w:tc>
        <w:tc>
          <w:tcPr>
            <w:tcW w:w="2552" w:type="dxa"/>
          </w:tcPr>
          <w:p w:rsidR="00C754F7" w:rsidRPr="00BC14F7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4F7">
              <w:t>Rabbit Anti-</w:t>
            </w:r>
            <w:r>
              <w:t>GRIA2</w:t>
            </w:r>
            <w:r w:rsidRPr="00C754F7">
              <w:t>, Unconjugated Antibody</w:t>
            </w:r>
          </w:p>
        </w:tc>
        <w:tc>
          <w:tcPr>
            <w:tcW w:w="1417" w:type="dxa"/>
          </w:tcPr>
          <w:p w:rsidR="00C754F7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, m, r</w:t>
            </w:r>
          </w:p>
        </w:tc>
        <w:tc>
          <w:tcPr>
            <w:tcW w:w="3402" w:type="dxa"/>
          </w:tcPr>
          <w:p w:rsidR="00C754F7" w:rsidRPr="007B2475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754F7">
              <w:t>ABclonal</w:t>
            </w:r>
            <w:proofErr w:type="spellEnd"/>
            <w:r w:rsidRPr="00C754F7">
              <w:t xml:space="preserve"> Cat# A</w:t>
            </w:r>
            <w:r w:rsidR="003136F9">
              <w:t>6140</w:t>
            </w:r>
            <w:r w:rsidRPr="00C754F7">
              <w:t xml:space="preserve">, </w:t>
            </w:r>
            <w:proofErr w:type="gramStart"/>
            <w:r w:rsidRPr="00C754F7">
              <w:t>RRID:AB</w:t>
            </w:r>
            <w:proofErr w:type="gramEnd"/>
            <w:r w:rsidRPr="00C754F7">
              <w:t>_27</w:t>
            </w:r>
            <w:r w:rsidR="003136F9">
              <w:t>66770</w:t>
            </w:r>
          </w:p>
        </w:tc>
        <w:tc>
          <w:tcPr>
            <w:tcW w:w="2126" w:type="dxa"/>
          </w:tcPr>
          <w:p w:rsidR="00C754F7" w:rsidRPr="00F85CD6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5CD6">
              <w:t>polyclonal antibody</w:t>
            </w:r>
          </w:p>
        </w:tc>
        <w:tc>
          <w:tcPr>
            <w:tcW w:w="1418" w:type="dxa"/>
          </w:tcPr>
          <w:p w:rsidR="00C754F7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</w:tr>
      <w:tr w:rsidR="00C754F7" w:rsidTr="00D46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C754F7" w:rsidRPr="0043336F" w:rsidRDefault="00C754F7" w:rsidP="00C754F7">
            <w:pPr>
              <w:jc w:val="left"/>
              <w:rPr>
                <w:b w:val="0"/>
              </w:rPr>
            </w:pPr>
            <w:r w:rsidRPr="0043336F">
              <w:rPr>
                <w:b w:val="0"/>
              </w:rPr>
              <w:t>Anti-</w:t>
            </w:r>
            <w:r w:rsidR="00507787" w:rsidRPr="0043336F">
              <w:rPr>
                <w:b w:val="0"/>
              </w:rPr>
              <w:t>CREB</w:t>
            </w:r>
          </w:p>
        </w:tc>
        <w:tc>
          <w:tcPr>
            <w:tcW w:w="1559" w:type="dxa"/>
          </w:tcPr>
          <w:p w:rsidR="00C754F7" w:rsidRPr="00F85CD6" w:rsidRDefault="00055236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236">
              <w:t>AB_27</w:t>
            </w:r>
            <w:r w:rsidR="0043336F">
              <w:t>58251</w:t>
            </w:r>
          </w:p>
        </w:tc>
        <w:tc>
          <w:tcPr>
            <w:tcW w:w="2552" w:type="dxa"/>
          </w:tcPr>
          <w:p w:rsidR="00C754F7" w:rsidRPr="00BC14F7" w:rsidRDefault="00C754F7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 Anti-Trkb</w:t>
            </w:r>
            <w:r w:rsidRPr="00C754F7">
              <w:t>, Unconjugated Antibody</w:t>
            </w:r>
          </w:p>
        </w:tc>
        <w:tc>
          <w:tcPr>
            <w:tcW w:w="1417" w:type="dxa"/>
          </w:tcPr>
          <w:p w:rsidR="00C754F7" w:rsidRDefault="00B761DD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1DD">
              <w:t>h, m, r</w:t>
            </w:r>
          </w:p>
        </w:tc>
        <w:tc>
          <w:tcPr>
            <w:tcW w:w="3402" w:type="dxa"/>
          </w:tcPr>
          <w:p w:rsidR="00C754F7" w:rsidRPr="007B2475" w:rsidRDefault="00B761DD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761DD">
              <w:t>ABclonal</w:t>
            </w:r>
            <w:proofErr w:type="spellEnd"/>
            <w:r w:rsidRPr="00B761DD">
              <w:t xml:space="preserve"> Cat# A</w:t>
            </w:r>
            <w:r w:rsidR="0043336F">
              <w:t>10826</w:t>
            </w:r>
            <w:r w:rsidRPr="00B761DD">
              <w:t xml:space="preserve">, </w:t>
            </w:r>
            <w:proofErr w:type="gramStart"/>
            <w:r w:rsidRPr="00B761DD">
              <w:t>RRID:AB</w:t>
            </w:r>
            <w:proofErr w:type="gramEnd"/>
            <w:r w:rsidRPr="00B761DD">
              <w:t>_27</w:t>
            </w:r>
            <w:r w:rsidR="0043336F">
              <w:t>58251</w:t>
            </w:r>
          </w:p>
        </w:tc>
        <w:tc>
          <w:tcPr>
            <w:tcW w:w="2126" w:type="dxa"/>
          </w:tcPr>
          <w:p w:rsidR="00C754F7" w:rsidRPr="00F85CD6" w:rsidRDefault="00055236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236">
              <w:t>polyclonal antibody</w:t>
            </w:r>
          </w:p>
        </w:tc>
        <w:tc>
          <w:tcPr>
            <w:tcW w:w="1418" w:type="dxa"/>
          </w:tcPr>
          <w:p w:rsidR="00C754F7" w:rsidRDefault="00055236" w:rsidP="00C7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236">
              <w:t>rabbit</w:t>
            </w:r>
          </w:p>
        </w:tc>
      </w:tr>
      <w:tr w:rsidR="00C754F7" w:rsidTr="00D4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C754F7" w:rsidRDefault="00C754F7" w:rsidP="00C754F7">
            <w:pPr>
              <w:jc w:val="lef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>
              <w:rPr>
                <w:b w:val="0"/>
              </w:rPr>
              <w:t>nti-BDNF</w:t>
            </w:r>
          </w:p>
        </w:tc>
        <w:tc>
          <w:tcPr>
            <w:tcW w:w="1559" w:type="dxa"/>
          </w:tcPr>
          <w:p w:rsidR="00C754F7" w:rsidRPr="00F85CD6" w:rsidRDefault="0040550B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50B">
              <w:t>AB_</w:t>
            </w:r>
            <w:r w:rsidR="0071344E" w:rsidRPr="0071344E">
              <w:t>2818984</w:t>
            </w:r>
          </w:p>
        </w:tc>
        <w:tc>
          <w:tcPr>
            <w:tcW w:w="2552" w:type="dxa"/>
          </w:tcPr>
          <w:p w:rsidR="00C754F7" w:rsidRPr="00BC14F7" w:rsidRDefault="00C754F7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4F7">
              <w:t>Rabbit Anti-</w:t>
            </w:r>
            <w:r>
              <w:t>BDNF</w:t>
            </w:r>
            <w:r w:rsidRPr="00C754F7">
              <w:t>, Unconjugated Antibody</w:t>
            </w:r>
          </w:p>
        </w:tc>
        <w:tc>
          <w:tcPr>
            <w:tcW w:w="1417" w:type="dxa"/>
          </w:tcPr>
          <w:p w:rsidR="00C754F7" w:rsidRDefault="00B761DD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1DD">
              <w:t>h, m, r</w:t>
            </w:r>
          </w:p>
        </w:tc>
        <w:tc>
          <w:tcPr>
            <w:tcW w:w="3402" w:type="dxa"/>
          </w:tcPr>
          <w:p w:rsidR="00C754F7" w:rsidRPr="00B761DD" w:rsidRDefault="0071344E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44E">
              <w:t xml:space="preserve">Proteintech, Cat# 28205-1-AP, </w:t>
            </w:r>
            <w:proofErr w:type="gramStart"/>
            <w:r w:rsidRPr="0071344E">
              <w:t>RRID:AB</w:t>
            </w:r>
            <w:proofErr w:type="gramEnd"/>
            <w:r w:rsidRPr="0071344E">
              <w:t>_2818984</w:t>
            </w:r>
          </w:p>
        </w:tc>
        <w:tc>
          <w:tcPr>
            <w:tcW w:w="2126" w:type="dxa"/>
          </w:tcPr>
          <w:p w:rsidR="00C754F7" w:rsidRPr="00F85CD6" w:rsidRDefault="00B865A2" w:rsidP="000552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ly</w:t>
            </w:r>
            <w:r w:rsidR="00B761DD" w:rsidRPr="00B761DD">
              <w:t>clonal antibody</w:t>
            </w:r>
          </w:p>
        </w:tc>
        <w:tc>
          <w:tcPr>
            <w:tcW w:w="1418" w:type="dxa"/>
          </w:tcPr>
          <w:p w:rsidR="00C754F7" w:rsidRDefault="00B761DD" w:rsidP="00C754F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</w:tr>
    </w:tbl>
    <w:p w:rsidR="00050A88" w:rsidRDefault="00F85CD6" w:rsidP="00F85CD6">
      <w:pPr>
        <w:jc w:val="left"/>
      </w:pPr>
      <w:r>
        <w:rPr>
          <w:rFonts w:hint="eastAsia"/>
        </w:rPr>
        <w:t>N</w:t>
      </w:r>
      <w:r>
        <w:t>ote</w:t>
      </w:r>
      <w:r w:rsidR="002728D2">
        <w:t>. h = human; m = mouse; r = rat</w:t>
      </w:r>
      <w:r>
        <w:t>; RRID = Research resource identification.</w:t>
      </w:r>
    </w:p>
    <w:sectPr w:rsidR="00050A88" w:rsidSect="00050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6912" w:rsidRDefault="00F66912" w:rsidP="001A3550">
      <w:r>
        <w:separator/>
      </w:r>
    </w:p>
  </w:endnote>
  <w:endnote w:type="continuationSeparator" w:id="0">
    <w:p w:rsidR="00F66912" w:rsidRDefault="00F66912" w:rsidP="001A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6912" w:rsidRDefault="00F66912" w:rsidP="001A3550">
      <w:r>
        <w:separator/>
      </w:r>
    </w:p>
  </w:footnote>
  <w:footnote w:type="continuationSeparator" w:id="0">
    <w:p w:rsidR="00F66912" w:rsidRDefault="00F66912" w:rsidP="001A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20"/>
    <w:rsid w:val="00050A88"/>
    <w:rsid w:val="00055236"/>
    <w:rsid w:val="00192F29"/>
    <w:rsid w:val="001A3550"/>
    <w:rsid w:val="002728D2"/>
    <w:rsid w:val="003136F9"/>
    <w:rsid w:val="0040550B"/>
    <w:rsid w:val="0043336F"/>
    <w:rsid w:val="00507787"/>
    <w:rsid w:val="006B5C8C"/>
    <w:rsid w:val="0071344E"/>
    <w:rsid w:val="0075284B"/>
    <w:rsid w:val="00762135"/>
    <w:rsid w:val="0079643C"/>
    <w:rsid w:val="007B2475"/>
    <w:rsid w:val="007B75C0"/>
    <w:rsid w:val="00954035"/>
    <w:rsid w:val="00A42EFF"/>
    <w:rsid w:val="00AF03B3"/>
    <w:rsid w:val="00B761DD"/>
    <w:rsid w:val="00B865A2"/>
    <w:rsid w:val="00BA02A4"/>
    <w:rsid w:val="00BC14F7"/>
    <w:rsid w:val="00C754F7"/>
    <w:rsid w:val="00D460F6"/>
    <w:rsid w:val="00DF663B"/>
    <w:rsid w:val="00F32DB1"/>
    <w:rsid w:val="00F66912"/>
    <w:rsid w:val="00F85CD6"/>
    <w:rsid w:val="00F8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503ED"/>
  <w15:chartTrackingRefBased/>
  <w15:docId w15:val="{C4B65015-B58F-4D3A-B77D-2E4E8E56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050A88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1A3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35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3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5A859-EB2C-4BC3-A7ED-826CAFE2A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H</dc:creator>
  <cp:keywords/>
  <dc:description/>
  <cp:lastModifiedBy>Dr. G</cp:lastModifiedBy>
  <cp:revision>2</cp:revision>
  <dcterms:created xsi:type="dcterms:W3CDTF">2025-02-13T04:02:00Z</dcterms:created>
  <dcterms:modified xsi:type="dcterms:W3CDTF">2025-02-13T04:02:00Z</dcterms:modified>
</cp:coreProperties>
</file>